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D8C99" w14:textId="0AE906BE" w:rsidR="00F94237" w:rsidRPr="00C0233B" w:rsidRDefault="002B359E" w:rsidP="002144BE">
      <w:pPr>
        <w:pStyle w:val="Heading1"/>
        <w:rPr>
          <w:rFonts w:ascii="Arial" w:hAnsi="Arial" w:cs="Arial"/>
          <w:b/>
          <w:bCs/>
          <w:color w:val="auto"/>
          <w:sz w:val="36"/>
          <w:szCs w:val="36"/>
          <w:lang w:val="en-US"/>
        </w:rPr>
      </w:pPr>
      <w:r w:rsidRPr="002B359E">
        <w:rPr>
          <w:rFonts w:ascii="Arial" w:hAnsi="Arial" w:cs="Arial"/>
          <w:b/>
          <w:bCs/>
          <w:color w:val="auto"/>
          <w:sz w:val="36"/>
          <w:szCs w:val="36"/>
          <w:lang w:val="en-US"/>
        </w:rPr>
        <w:t>S</w:t>
      </w:r>
      <w:r w:rsidR="00340F13">
        <w:rPr>
          <w:rFonts w:ascii="Arial" w:hAnsi="Arial" w:cs="Arial"/>
          <w:b/>
          <w:bCs/>
          <w:color w:val="auto"/>
          <w:sz w:val="36"/>
          <w:szCs w:val="36"/>
          <w:lang w:val="en-US"/>
        </w:rPr>
        <w:t>I</w:t>
      </w:r>
      <w:r w:rsidRPr="002B359E">
        <w:rPr>
          <w:rFonts w:ascii="Arial" w:hAnsi="Arial" w:cs="Arial"/>
          <w:b/>
          <w:bCs/>
          <w:color w:val="auto"/>
          <w:sz w:val="36"/>
          <w:szCs w:val="36"/>
          <w:lang w:val="en-US"/>
        </w:rPr>
        <w:t xml:space="preserve"> Appendix: Supporting Material</w:t>
      </w:r>
      <w:r w:rsidRPr="002B359E" w:rsidDel="002B359E">
        <w:rPr>
          <w:rFonts w:ascii="Arial" w:hAnsi="Arial" w:cs="Arial"/>
          <w:b/>
          <w:bCs/>
          <w:color w:val="auto"/>
          <w:sz w:val="36"/>
          <w:szCs w:val="36"/>
          <w:lang w:val="en-US"/>
        </w:rPr>
        <w:t xml:space="preserve"> </w:t>
      </w:r>
    </w:p>
    <w:p w14:paraId="1EBFB05F" w14:textId="18CDA719" w:rsidR="00337F93" w:rsidRDefault="00337F93" w:rsidP="00337F93">
      <w:pPr>
        <w:rPr>
          <w:lang w:val="en-US"/>
        </w:rPr>
      </w:pPr>
    </w:p>
    <w:p w14:paraId="1C8D22F6" w14:textId="77777777" w:rsidR="00C0233B" w:rsidRPr="00554D75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b/>
          <w:sz w:val="36"/>
          <w:szCs w:val="36"/>
        </w:rPr>
      </w:pPr>
      <w:r w:rsidRPr="00554D75">
        <w:rPr>
          <w:rFonts w:ascii="Times New Roman" w:eastAsia="Times New Roman" w:hAnsi="Times New Roman" w:cs="Times New Roman"/>
          <w:b/>
          <w:sz w:val="36"/>
          <w:szCs w:val="36"/>
        </w:rPr>
        <w:t>Accuracy evaluation of hand-eye calibration techniques for vision-guided robots</w:t>
      </w:r>
    </w:p>
    <w:p w14:paraId="6D83072A" w14:textId="77777777" w:rsidR="00C0233B" w:rsidRPr="00554D75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</w:pPr>
    </w:p>
    <w:p w14:paraId="56B6C141" w14:textId="77777777" w:rsidR="00C0233B" w:rsidRPr="002D57A4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Arial" w:eastAsia="Times New Roman" w:hAnsi="Arial" w:cs="Arial"/>
          <w:color w:val="000000"/>
          <w:vertAlign w:val="superscript"/>
        </w:rPr>
      </w:pPr>
      <w:r w:rsidRPr="00554D75">
        <w:rPr>
          <w:rFonts w:ascii="Times New Roman" w:eastAsia="Times New Roman" w:hAnsi="Times New Roman" w:cs="Times New Roman"/>
          <w:color w:val="000000"/>
        </w:rPr>
        <w:t>Ikenna Enebuse</w:t>
      </w:r>
      <w:r w:rsidRPr="00554D75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554D75">
        <w:rPr>
          <w:rFonts w:ascii="Times New Roman" w:eastAsia="Times New Roman" w:hAnsi="Times New Roman" w:cs="Times New Roman"/>
          <w:color w:val="000000"/>
        </w:rPr>
        <w:t>, Babul KSM Kader Ibrahim</w:t>
      </w:r>
      <w:r w:rsidRPr="00554D75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554D75">
        <w:rPr>
          <w:rFonts w:ascii="Times New Roman" w:eastAsia="Times New Roman" w:hAnsi="Times New Roman" w:cs="Times New Roman"/>
          <w:color w:val="000000"/>
        </w:rPr>
        <w:t>, Mathias Foo</w:t>
      </w:r>
      <w:r w:rsidRPr="00554D75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554D75">
        <w:rPr>
          <w:rFonts w:ascii="Times New Roman" w:eastAsia="Times New Roman" w:hAnsi="Times New Roman" w:cs="Times New Roman"/>
          <w:color w:val="000000"/>
        </w:rPr>
        <w:t>, Ranveer S. Matharu</w:t>
      </w:r>
      <w:r w:rsidRPr="00554D75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554D75">
        <w:rPr>
          <w:rFonts w:ascii="Times New Roman" w:eastAsia="Times New Roman" w:hAnsi="Times New Roman" w:cs="Times New Roman"/>
          <w:color w:val="000000"/>
        </w:rPr>
        <w:t xml:space="preserve"> and </w:t>
      </w:r>
      <w:r w:rsidRPr="00554D75">
        <w:rPr>
          <w:rFonts w:ascii="Times New Roman" w:eastAsia="Times New Roman" w:hAnsi="Times New Roman" w:cs="Times New Roman"/>
        </w:rPr>
        <w:t>Hafiz Ahmed</w:t>
      </w:r>
      <w:r w:rsidRPr="00554D75">
        <w:rPr>
          <w:rFonts w:ascii="Times New Roman" w:eastAsia="Times New Roman" w:hAnsi="Times New Roman" w:cs="Times New Roman"/>
          <w:vertAlign w:val="superscript"/>
        </w:rPr>
        <w:t>4</w:t>
      </w:r>
      <w:r w:rsidRPr="002D57A4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C20C324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</w:rPr>
        <w:t>Centre for Future Transport and Cities, Coventry University, Coventry, United Kingdom</w:t>
      </w:r>
    </w:p>
    <w:p w14:paraId="4FEAFE77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/>
        </w:rPr>
        <w:t>School of Mechanical, Aerospace and Automotive Engineering, Coventry University, Coventry, United Kingdom</w:t>
      </w:r>
    </w:p>
    <w:p w14:paraId="0530F287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</w:rPr>
        <w:t>School of Engineering, University of Warwick, Coventry, United Kingdom</w:t>
      </w:r>
    </w:p>
    <w:p w14:paraId="41D4C99C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 xml:space="preserve">4 </w:t>
      </w:r>
      <w:r>
        <w:rPr>
          <w:rFonts w:ascii="Times New Roman" w:eastAsia="Times New Roman" w:hAnsi="Times New Roman" w:cs="Times New Roman"/>
          <w:color w:val="000000"/>
        </w:rPr>
        <w:t>Nuclear Futures Institute, Bangor University, Bangor, United Kingdom</w:t>
      </w:r>
    </w:p>
    <w:p w14:paraId="1B4731BA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</w:p>
    <w:p w14:paraId="154B6E10" w14:textId="77777777" w:rsidR="00C0233B" w:rsidRDefault="00C0233B" w:rsidP="00C0233B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Corresponding author</w:t>
      </w:r>
    </w:p>
    <w:p w14:paraId="24901757" w14:textId="09CA05DA" w:rsidR="00C0233B" w:rsidRPr="002144BE" w:rsidRDefault="00C0233B" w:rsidP="00C0233B">
      <w:pPr>
        <w:rPr>
          <w:lang w:val="en-US"/>
        </w:rPr>
      </w:pPr>
      <w:r>
        <w:rPr>
          <w:rFonts w:ascii="Times New Roman" w:eastAsia="Times New Roman" w:hAnsi="Times New Roman" w:cs="Times New Roman"/>
          <w:color w:val="000000"/>
        </w:rPr>
        <w:t>Email: hafiz.ahmed@bangor.ac.uk (HA)</w:t>
      </w:r>
    </w:p>
    <w:p w14:paraId="23DFB097" w14:textId="77777777" w:rsidR="00C0233B" w:rsidRDefault="00C0233B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br w:type="page"/>
      </w:r>
    </w:p>
    <w:p w14:paraId="55EC978F" w14:textId="044F2861" w:rsidR="00C0233B" w:rsidRPr="00C0233B" w:rsidRDefault="00C0233B" w:rsidP="002144BE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00C0233B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lastRenderedPageBreak/>
        <w:t>Supplementary Link</w:t>
      </w:r>
    </w:p>
    <w:p w14:paraId="3E6DAF79" w14:textId="00CC85CD" w:rsidR="002144BE" w:rsidRPr="00C0233B" w:rsidRDefault="00363F6B" w:rsidP="002144BE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4578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C73DA"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ink.</w:t>
      </w:r>
      <w:r w:rsidR="002144BE" w:rsidRPr="00C023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51F04">
        <w:rPr>
          <w:rFonts w:ascii="Times New Roman" w:eastAsia="Times New Roman" w:hAnsi="Times New Roman" w:cs="Times New Roman"/>
          <w:b/>
          <w:bCs/>
        </w:rPr>
        <w:t>Link to python implementation of algorithms and dataset.</w:t>
      </w:r>
    </w:p>
    <w:p w14:paraId="10F19219" w14:textId="76258274" w:rsidR="002144BE" w:rsidRPr="00C0233B" w:rsidRDefault="00634732" w:rsidP="002144BE">
      <w:pPr>
        <w:spacing w:before="180" w:after="18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4" w:history="1">
        <w:r w:rsidR="002144BE" w:rsidRPr="00C0233B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</w:rPr>
          <w:t>https://github.com/ienebuse/hand-eye-calibration</w:t>
        </w:r>
      </w:hyperlink>
    </w:p>
    <w:p w14:paraId="180A9DD8" w14:textId="77777777" w:rsidR="00414C20" w:rsidRPr="002144BE" w:rsidRDefault="00414C20" w:rsidP="002144BE">
      <w:pPr>
        <w:spacing w:before="180" w:after="180" w:line="480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14:paraId="0614B661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58767D15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064CA4E7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637F31C7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65DF8B1B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2FF9687E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0D225114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5752A15A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0E0B6B3C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7656C687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16CD4392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0970DFCC" w14:textId="77777777" w:rsid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2BA31B22" w14:textId="5BA5F9E6" w:rsidR="00C0233B" w:rsidRPr="00C0233B" w:rsidRDefault="00C0233B" w:rsidP="007E5C36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00C0233B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lastRenderedPageBreak/>
        <w:t>Supplementary Tables</w:t>
      </w:r>
    </w:p>
    <w:p w14:paraId="418C4CDE" w14:textId="4135B5AE" w:rsidR="002144BE" w:rsidRPr="00C0233B" w:rsidRDefault="002144BE" w:rsidP="007E5C36">
      <w:pPr>
        <w:spacing w:before="180" w:after="180" w:line="480" w:lineRule="auto"/>
        <w:jc w:val="both"/>
        <w:rPr>
          <w:b/>
          <w:bCs/>
          <w:sz w:val="24"/>
          <w:szCs w:val="24"/>
          <w:lang w:val="en-US"/>
        </w:rPr>
      </w:pPr>
      <w:r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1</w:t>
      </w:r>
      <w:r w:rsidR="00C0233B"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414C20"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851F04">
        <w:rPr>
          <w:rFonts w:ascii="Times New Roman" w:eastAsia="Times New Roman" w:hAnsi="Times New Roman" w:cs="Times New Roman"/>
          <w:b/>
          <w:bCs/>
        </w:rPr>
        <w:t>Table of rotation and translation error from experiment according to Fig 8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090"/>
        <w:gridCol w:w="2256"/>
        <w:gridCol w:w="2549"/>
      </w:tblGrid>
      <w:tr w:rsidR="00EE2891" w14:paraId="53DB7B8F" w14:textId="77777777" w:rsidTr="0073083B">
        <w:trPr>
          <w:jc w:val="center"/>
        </w:trPr>
        <w:tc>
          <w:tcPr>
            <w:tcW w:w="20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FFBE3B" w14:textId="704B616D" w:rsidR="00EE2891" w:rsidRPr="00C0233B" w:rsidRDefault="00EE2891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orithms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31C31D" w14:textId="7B93FA63" w:rsidR="00EE2891" w:rsidRPr="00C0233B" w:rsidRDefault="00EE2891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error (deg)</w:t>
            </w:r>
          </w:p>
        </w:tc>
        <w:tc>
          <w:tcPr>
            <w:tcW w:w="25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816F5AA" w14:textId="54B4B038" w:rsidR="00EE2891" w:rsidRPr="00C0233B" w:rsidRDefault="0046759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EE2891"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slation error (mm)</w:t>
            </w:r>
          </w:p>
        </w:tc>
      </w:tr>
      <w:tr w:rsidR="00EE2891" w14:paraId="03C3667D" w14:textId="77777777" w:rsidTr="0073083B">
        <w:trPr>
          <w:jc w:val="center"/>
        </w:trPr>
        <w:tc>
          <w:tcPr>
            <w:tcW w:w="209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6200002" w14:textId="69696F6D" w:rsidR="00EE2891" w:rsidRPr="00C0233B" w:rsidRDefault="00EE2891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Chou</w:t>
            </w:r>
          </w:p>
        </w:tc>
        <w:tc>
          <w:tcPr>
            <w:tcW w:w="22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4AD0526" w14:textId="32F87475" w:rsidR="00EE2891" w:rsidRPr="00C0233B" w:rsidRDefault="00EE2891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2549" w:type="dxa"/>
            <w:tcBorders>
              <w:top w:val="single" w:sz="12" w:space="0" w:color="auto"/>
              <w:left w:val="single" w:sz="12" w:space="0" w:color="auto"/>
            </w:tcBorders>
          </w:tcPr>
          <w:p w14:paraId="6CAB5406" w14:textId="56480A17" w:rsidR="00EE2891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315</w:t>
            </w:r>
          </w:p>
        </w:tc>
      </w:tr>
      <w:tr w:rsidR="00EE2891" w14:paraId="2A91E78A" w14:textId="77777777" w:rsidTr="0073083B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A3F8A12" w14:textId="21BC7D20" w:rsidR="00EE2891" w:rsidRPr="00C0233B" w:rsidRDefault="00EE2891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Park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A0CB5F" w14:textId="73531313" w:rsidR="00EE2891" w:rsidRPr="00C0233B" w:rsidRDefault="00EE2891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2549" w:type="dxa"/>
            <w:tcBorders>
              <w:left w:val="single" w:sz="12" w:space="0" w:color="auto"/>
            </w:tcBorders>
          </w:tcPr>
          <w:p w14:paraId="1DA6FF03" w14:textId="1DBCE59D" w:rsidR="00EE2891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441</w:t>
            </w:r>
          </w:p>
        </w:tc>
      </w:tr>
      <w:tr w:rsidR="00EE2891" w14:paraId="7763B8AC" w14:textId="77777777" w:rsidTr="0073083B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A6C5D9E" w14:textId="3127B15C" w:rsidR="00EE2891" w:rsidRPr="00C0233B" w:rsidRDefault="00EE2891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Tsai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A5050FC" w14:textId="6764E7C2" w:rsidR="00EE2891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2549" w:type="dxa"/>
            <w:tcBorders>
              <w:left w:val="single" w:sz="12" w:space="0" w:color="auto"/>
            </w:tcBorders>
          </w:tcPr>
          <w:p w14:paraId="263FC48A" w14:textId="10837AE9" w:rsidR="00EE2891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77</w:t>
            </w:r>
          </w:p>
        </w:tc>
      </w:tr>
      <w:tr w:rsidR="007E5C36" w14:paraId="45E9C387" w14:textId="77777777" w:rsidTr="0073083B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B096D2" w14:textId="6479C35E" w:rsidR="007E5C36" w:rsidRPr="00C0233B" w:rsidRDefault="007E5C36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 </w:t>
            </w:r>
            <w:proofErr w:type="spellStart"/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iilidis</w:t>
            </w:r>
            <w:proofErr w:type="spellEnd"/>
          </w:p>
        </w:tc>
        <w:tc>
          <w:tcPr>
            <w:tcW w:w="2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C96C556" w14:textId="0EF5AF20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5</w:t>
            </w:r>
          </w:p>
        </w:tc>
        <w:tc>
          <w:tcPr>
            <w:tcW w:w="2549" w:type="dxa"/>
            <w:tcBorders>
              <w:left w:val="single" w:sz="12" w:space="0" w:color="auto"/>
            </w:tcBorders>
          </w:tcPr>
          <w:p w14:paraId="1F1D6649" w14:textId="667465F4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481</w:t>
            </w:r>
          </w:p>
        </w:tc>
      </w:tr>
      <w:tr w:rsidR="007E5C36" w14:paraId="71211539" w14:textId="77777777" w:rsidTr="0073083B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FEF70C" w14:textId="74A33F33" w:rsidR="007E5C36" w:rsidRPr="00C0233B" w:rsidRDefault="007E5C36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Lu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7585B81" w14:textId="2B541D72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7</w:t>
            </w:r>
          </w:p>
        </w:tc>
        <w:tc>
          <w:tcPr>
            <w:tcW w:w="2549" w:type="dxa"/>
            <w:tcBorders>
              <w:left w:val="single" w:sz="12" w:space="0" w:color="auto"/>
            </w:tcBorders>
          </w:tcPr>
          <w:p w14:paraId="73BB3D06" w14:textId="0C9019A1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94</w:t>
            </w:r>
          </w:p>
        </w:tc>
      </w:tr>
      <w:tr w:rsidR="007E5C36" w14:paraId="0D56A496" w14:textId="77777777" w:rsidTr="0073083B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D382A43" w14:textId="1F910DC6" w:rsidR="007E5C36" w:rsidRPr="00C0233B" w:rsidRDefault="007E5C36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Li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BA1E3D" w14:textId="01FDD7E5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2549" w:type="dxa"/>
            <w:tcBorders>
              <w:left w:val="single" w:sz="12" w:space="0" w:color="auto"/>
            </w:tcBorders>
          </w:tcPr>
          <w:p w14:paraId="1526D218" w14:textId="272BF99D" w:rsidR="007E5C36" w:rsidRPr="00C0233B" w:rsidRDefault="007E5C3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3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135</w:t>
            </w:r>
          </w:p>
        </w:tc>
      </w:tr>
    </w:tbl>
    <w:p w14:paraId="70001AE3" w14:textId="58D92340" w:rsidR="00337F93" w:rsidRDefault="00337F93" w:rsidP="00337F93">
      <w:pPr>
        <w:rPr>
          <w:lang w:val="en-US"/>
        </w:rPr>
      </w:pPr>
    </w:p>
    <w:p w14:paraId="1D2A2DA3" w14:textId="77777777" w:rsidR="00414C20" w:rsidRDefault="00414C20" w:rsidP="00337F93">
      <w:pPr>
        <w:rPr>
          <w:lang w:val="en-US"/>
        </w:rPr>
      </w:pPr>
    </w:p>
    <w:p w14:paraId="21150794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565B5B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63A607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05FA89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17DDE2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24DB97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D3A029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B8B33B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7BBD59" w14:textId="77777777" w:rsidR="00C0233B" w:rsidRDefault="00C0233B" w:rsidP="00337F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721C1D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561C3E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FBEC8B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C4794C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CE3DB7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D96832" w14:textId="77777777" w:rsidR="00C0233B" w:rsidRDefault="00C0233B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E105F8" w14:textId="4487B47F" w:rsidR="007E5C36" w:rsidRPr="00C0233B" w:rsidRDefault="007E5C36" w:rsidP="00C0233B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233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2</w:t>
      </w:r>
      <w:r w:rsidR="00C0233B" w:rsidRPr="00C0233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9C73DA" w:rsidRPr="00C0233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14C20" w:rsidRPr="00C0233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51F04">
        <w:rPr>
          <w:rFonts w:ascii="Times New Roman" w:eastAsia="Times New Roman" w:hAnsi="Times New Roman" w:cs="Times New Roman"/>
          <w:b/>
          <w:bCs/>
        </w:rPr>
        <w:t>Table of experimental results from motion range study according to Fig 9.</w:t>
      </w:r>
    </w:p>
    <w:tbl>
      <w:tblPr>
        <w:tblStyle w:val="TableGrid"/>
        <w:tblW w:w="9680" w:type="dxa"/>
        <w:tblLayout w:type="fixed"/>
        <w:tblLook w:val="04A0" w:firstRow="1" w:lastRow="0" w:firstColumn="1" w:lastColumn="0" w:noHBand="0" w:noVBand="1"/>
      </w:tblPr>
      <w:tblGrid>
        <w:gridCol w:w="2090"/>
        <w:gridCol w:w="1111"/>
        <w:gridCol w:w="1391"/>
        <w:gridCol w:w="1043"/>
        <w:gridCol w:w="1578"/>
        <w:gridCol w:w="1043"/>
        <w:gridCol w:w="1424"/>
      </w:tblGrid>
      <w:tr w:rsidR="00414C20" w:rsidRPr="00EB7630" w14:paraId="73310347" w14:textId="77777777" w:rsidTr="00C0233B">
        <w:tc>
          <w:tcPr>
            <w:tcW w:w="20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5E9E60F" w14:textId="5E991E24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orithms</w:t>
            </w:r>
          </w:p>
        </w:tc>
        <w:tc>
          <w:tcPr>
            <w:tcW w:w="250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7D4983" w14:textId="53B73C2A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range: 10.6</w:t>
            </w:r>
            <w:r w:rsidR="00C0233B"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</w:t>
            </w:r>
          </w:p>
          <w:p w14:paraId="10ED6C73" w14:textId="2D2F52E5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range: 301 mm</w:t>
            </w:r>
          </w:p>
        </w:tc>
        <w:tc>
          <w:tcPr>
            <w:tcW w:w="262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6629B9" w14:textId="079E24CA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range: 50.4 deg</w:t>
            </w:r>
          </w:p>
          <w:p w14:paraId="0E84C38E" w14:textId="785F8A26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range: 301.6 mm</w:t>
            </w:r>
          </w:p>
        </w:tc>
        <w:tc>
          <w:tcPr>
            <w:tcW w:w="246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BC352F" w14:textId="3838FEB1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range: 51 deg</w:t>
            </w:r>
          </w:p>
          <w:p w14:paraId="694ABC91" w14:textId="011FD75D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range: 52 mm</w:t>
            </w:r>
          </w:p>
        </w:tc>
      </w:tr>
      <w:tr w:rsidR="00414C20" w:rsidRPr="00EB7630" w14:paraId="48F1AA25" w14:textId="77777777" w:rsidTr="00C0233B">
        <w:tc>
          <w:tcPr>
            <w:tcW w:w="20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57BD9E" w14:textId="1BDF3FA3" w:rsidR="00414C20" w:rsidRPr="00EB7630" w:rsidRDefault="00414C20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1" w:type="dxa"/>
            <w:tcBorders>
              <w:top w:val="single" w:sz="12" w:space="0" w:color="auto"/>
              <w:left w:val="single" w:sz="12" w:space="0" w:color="auto"/>
            </w:tcBorders>
          </w:tcPr>
          <w:p w14:paraId="531235EE" w14:textId="512F2D16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error</w:t>
            </w:r>
          </w:p>
        </w:tc>
        <w:tc>
          <w:tcPr>
            <w:tcW w:w="1391" w:type="dxa"/>
            <w:tcBorders>
              <w:top w:val="single" w:sz="12" w:space="0" w:color="auto"/>
              <w:right w:val="single" w:sz="12" w:space="0" w:color="auto"/>
            </w:tcBorders>
          </w:tcPr>
          <w:p w14:paraId="7CABDC00" w14:textId="564E9C72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error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12" w:space="0" w:color="auto"/>
            </w:tcBorders>
          </w:tcPr>
          <w:p w14:paraId="6823E575" w14:textId="316D8117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error</w:t>
            </w:r>
          </w:p>
        </w:tc>
        <w:tc>
          <w:tcPr>
            <w:tcW w:w="1578" w:type="dxa"/>
            <w:tcBorders>
              <w:top w:val="single" w:sz="12" w:space="0" w:color="auto"/>
              <w:right w:val="single" w:sz="12" w:space="0" w:color="auto"/>
            </w:tcBorders>
          </w:tcPr>
          <w:p w14:paraId="4426A447" w14:textId="50FE224D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error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12" w:space="0" w:color="auto"/>
            </w:tcBorders>
          </w:tcPr>
          <w:p w14:paraId="19790B6A" w14:textId="2C24C4E7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ation error</w:t>
            </w:r>
          </w:p>
        </w:tc>
        <w:tc>
          <w:tcPr>
            <w:tcW w:w="1424" w:type="dxa"/>
            <w:tcBorders>
              <w:top w:val="single" w:sz="12" w:space="0" w:color="auto"/>
              <w:right w:val="single" w:sz="12" w:space="0" w:color="auto"/>
            </w:tcBorders>
          </w:tcPr>
          <w:p w14:paraId="53B7B042" w14:textId="19A29FEC" w:rsidR="00414C20" w:rsidRPr="00EB7630" w:rsidRDefault="00414C20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ation error</w:t>
            </w:r>
          </w:p>
        </w:tc>
      </w:tr>
      <w:tr w:rsidR="00510D6F" w:rsidRPr="00EB7630" w14:paraId="0061DBDC" w14:textId="77777777" w:rsidTr="00C0233B">
        <w:tc>
          <w:tcPr>
            <w:tcW w:w="209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A1922EE" w14:textId="55E92AA9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Chou</w:t>
            </w:r>
          </w:p>
        </w:tc>
        <w:tc>
          <w:tcPr>
            <w:tcW w:w="1111" w:type="dxa"/>
            <w:tcBorders>
              <w:left w:val="single" w:sz="12" w:space="0" w:color="auto"/>
            </w:tcBorders>
          </w:tcPr>
          <w:p w14:paraId="315E0E55" w14:textId="4581FE9D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391" w:type="dxa"/>
            <w:tcBorders>
              <w:right w:val="single" w:sz="12" w:space="0" w:color="auto"/>
            </w:tcBorders>
          </w:tcPr>
          <w:p w14:paraId="00588EC0" w14:textId="31DD9C22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416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6069143F" w14:textId="6B678747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1578" w:type="dxa"/>
            <w:tcBorders>
              <w:right w:val="single" w:sz="12" w:space="0" w:color="auto"/>
            </w:tcBorders>
          </w:tcPr>
          <w:p w14:paraId="3A3A8D14" w14:textId="4D16FF16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555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73431879" w14:textId="4AA08D53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1424" w:type="dxa"/>
            <w:tcBorders>
              <w:right w:val="single" w:sz="12" w:space="0" w:color="auto"/>
            </w:tcBorders>
          </w:tcPr>
          <w:p w14:paraId="700EBC7C" w14:textId="0F8A81D8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22</w:t>
            </w:r>
          </w:p>
        </w:tc>
      </w:tr>
      <w:tr w:rsidR="00510D6F" w:rsidRPr="00EB7630" w14:paraId="0E88A732" w14:textId="77777777" w:rsidTr="00C0233B">
        <w:tc>
          <w:tcPr>
            <w:tcW w:w="2090" w:type="dxa"/>
            <w:tcBorders>
              <w:left w:val="single" w:sz="12" w:space="0" w:color="auto"/>
              <w:right w:val="single" w:sz="12" w:space="0" w:color="auto"/>
            </w:tcBorders>
          </w:tcPr>
          <w:p w14:paraId="453C2F4F" w14:textId="6D166EB5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Park</w:t>
            </w:r>
          </w:p>
        </w:tc>
        <w:tc>
          <w:tcPr>
            <w:tcW w:w="1111" w:type="dxa"/>
            <w:tcBorders>
              <w:left w:val="single" w:sz="12" w:space="0" w:color="auto"/>
            </w:tcBorders>
          </w:tcPr>
          <w:p w14:paraId="30EFBFDF" w14:textId="619197A0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391" w:type="dxa"/>
            <w:tcBorders>
              <w:right w:val="single" w:sz="12" w:space="0" w:color="auto"/>
            </w:tcBorders>
          </w:tcPr>
          <w:p w14:paraId="78A08B86" w14:textId="5DF605F6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641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421598C1" w14:textId="04068DA7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1578" w:type="dxa"/>
            <w:tcBorders>
              <w:right w:val="single" w:sz="12" w:space="0" w:color="auto"/>
            </w:tcBorders>
          </w:tcPr>
          <w:p w14:paraId="5191EE5E" w14:textId="6DEDAB82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616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66726636" w14:textId="0CCFD3B6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1424" w:type="dxa"/>
            <w:tcBorders>
              <w:right w:val="single" w:sz="12" w:space="0" w:color="auto"/>
            </w:tcBorders>
          </w:tcPr>
          <w:p w14:paraId="4DC80C32" w14:textId="0ADB7A42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28</w:t>
            </w:r>
          </w:p>
        </w:tc>
      </w:tr>
      <w:tr w:rsidR="00510D6F" w:rsidRPr="00EB7630" w14:paraId="5736115D" w14:textId="77777777" w:rsidTr="00C0233B">
        <w:tc>
          <w:tcPr>
            <w:tcW w:w="2090" w:type="dxa"/>
            <w:tcBorders>
              <w:left w:val="single" w:sz="12" w:space="0" w:color="auto"/>
              <w:right w:val="single" w:sz="12" w:space="0" w:color="auto"/>
            </w:tcBorders>
          </w:tcPr>
          <w:p w14:paraId="2B82D227" w14:textId="10A20361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Tsai</w:t>
            </w:r>
          </w:p>
        </w:tc>
        <w:tc>
          <w:tcPr>
            <w:tcW w:w="1111" w:type="dxa"/>
            <w:tcBorders>
              <w:left w:val="single" w:sz="12" w:space="0" w:color="auto"/>
            </w:tcBorders>
          </w:tcPr>
          <w:p w14:paraId="54C4E35B" w14:textId="1A0D8855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1391" w:type="dxa"/>
            <w:tcBorders>
              <w:right w:val="single" w:sz="12" w:space="0" w:color="auto"/>
            </w:tcBorders>
          </w:tcPr>
          <w:p w14:paraId="2052F4F3" w14:textId="13EFFF59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277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298BCE6B" w14:textId="364B22C6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4</w:t>
            </w:r>
          </w:p>
        </w:tc>
        <w:tc>
          <w:tcPr>
            <w:tcW w:w="1578" w:type="dxa"/>
            <w:tcBorders>
              <w:right w:val="single" w:sz="12" w:space="0" w:color="auto"/>
            </w:tcBorders>
          </w:tcPr>
          <w:p w14:paraId="737AA4ED" w14:textId="68066CE9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929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431611EE" w14:textId="57D12A01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1424" w:type="dxa"/>
            <w:tcBorders>
              <w:right w:val="single" w:sz="12" w:space="0" w:color="auto"/>
            </w:tcBorders>
          </w:tcPr>
          <w:p w14:paraId="40BABECA" w14:textId="1EB9B9E3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58</w:t>
            </w:r>
          </w:p>
        </w:tc>
      </w:tr>
      <w:tr w:rsidR="00510D6F" w:rsidRPr="00EB7630" w14:paraId="162764DA" w14:textId="77777777" w:rsidTr="00C0233B">
        <w:tc>
          <w:tcPr>
            <w:tcW w:w="2090" w:type="dxa"/>
            <w:tcBorders>
              <w:left w:val="single" w:sz="12" w:space="0" w:color="auto"/>
              <w:right w:val="single" w:sz="12" w:space="0" w:color="auto"/>
            </w:tcBorders>
          </w:tcPr>
          <w:p w14:paraId="50450FA6" w14:textId="326849D3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 </w:t>
            </w:r>
            <w:proofErr w:type="spellStart"/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iilidis</w:t>
            </w:r>
            <w:proofErr w:type="spellEnd"/>
          </w:p>
        </w:tc>
        <w:tc>
          <w:tcPr>
            <w:tcW w:w="1111" w:type="dxa"/>
            <w:tcBorders>
              <w:left w:val="single" w:sz="12" w:space="0" w:color="auto"/>
            </w:tcBorders>
          </w:tcPr>
          <w:p w14:paraId="04763E9B" w14:textId="6C52B0E5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4</w:t>
            </w:r>
          </w:p>
        </w:tc>
        <w:tc>
          <w:tcPr>
            <w:tcW w:w="1391" w:type="dxa"/>
            <w:tcBorders>
              <w:right w:val="single" w:sz="12" w:space="0" w:color="auto"/>
            </w:tcBorders>
          </w:tcPr>
          <w:p w14:paraId="474C77FB" w14:textId="33C0A298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23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5BA3B073" w14:textId="6A3CCFEB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1578" w:type="dxa"/>
            <w:tcBorders>
              <w:right w:val="single" w:sz="12" w:space="0" w:color="auto"/>
            </w:tcBorders>
          </w:tcPr>
          <w:p w14:paraId="31B50492" w14:textId="1BE02BE3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38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087D11E2" w14:textId="4179A562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424" w:type="dxa"/>
            <w:tcBorders>
              <w:right w:val="single" w:sz="12" w:space="0" w:color="auto"/>
            </w:tcBorders>
          </w:tcPr>
          <w:p w14:paraId="4123D176" w14:textId="2CB6ADE4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97</w:t>
            </w:r>
          </w:p>
        </w:tc>
      </w:tr>
      <w:tr w:rsidR="00510D6F" w:rsidRPr="00EB7630" w14:paraId="0E151198" w14:textId="77777777" w:rsidTr="00C0233B">
        <w:tc>
          <w:tcPr>
            <w:tcW w:w="2090" w:type="dxa"/>
            <w:tcBorders>
              <w:left w:val="single" w:sz="12" w:space="0" w:color="auto"/>
              <w:right w:val="single" w:sz="12" w:space="0" w:color="auto"/>
            </w:tcBorders>
          </w:tcPr>
          <w:p w14:paraId="0054AF87" w14:textId="65E4F639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Lu</w:t>
            </w:r>
          </w:p>
        </w:tc>
        <w:tc>
          <w:tcPr>
            <w:tcW w:w="1111" w:type="dxa"/>
            <w:tcBorders>
              <w:left w:val="single" w:sz="12" w:space="0" w:color="auto"/>
            </w:tcBorders>
          </w:tcPr>
          <w:p w14:paraId="4BDE8796" w14:textId="6555644B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3</w:t>
            </w:r>
          </w:p>
        </w:tc>
        <w:tc>
          <w:tcPr>
            <w:tcW w:w="1391" w:type="dxa"/>
            <w:tcBorders>
              <w:right w:val="single" w:sz="12" w:space="0" w:color="auto"/>
            </w:tcBorders>
          </w:tcPr>
          <w:p w14:paraId="33047284" w14:textId="28F865BC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61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4CA9FED4" w14:textId="7406A280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1578" w:type="dxa"/>
            <w:tcBorders>
              <w:right w:val="single" w:sz="12" w:space="0" w:color="auto"/>
            </w:tcBorders>
          </w:tcPr>
          <w:p w14:paraId="30A1F2CB" w14:textId="1B4384B9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48</w:t>
            </w:r>
          </w:p>
        </w:tc>
        <w:tc>
          <w:tcPr>
            <w:tcW w:w="1043" w:type="dxa"/>
            <w:tcBorders>
              <w:left w:val="single" w:sz="12" w:space="0" w:color="auto"/>
            </w:tcBorders>
          </w:tcPr>
          <w:p w14:paraId="4FEC1F2D" w14:textId="22882E9F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1</w:t>
            </w:r>
          </w:p>
        </w:tc>
        <w:tc>
          <w:tcPr>
            <w:tcW w:w="1424" w:type="dxa"/>
            <w:tcBorders>
              <w:right w:val="single" w:sz="12" w:space="0" w:color="auto"/>
            </w:tcBorders>
          </w:tcPr>
          <w:p w14:paraId="3074DB7D" w14:textId="7F0DE5C5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211</w:t>
            </w:r>
          </w:p>
        </w:tc>
      </w:tr>
      <w:tr w:rsidR="00510D6F" w:rsidRPr="00EB7630" w14:paraId="47D10D04" w14:textId="77777777" w:rsidTr="00C0233B">
        <w:tc>
          <w:tcPr>
            <w:tcW w:w="209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50BD1F" w14:textId="1BC6C8FE" w:rsidR="0046759F" w:rsidRPr="00EB7630" w:rsidRDefault="0046759F" w:rsidP="00C0233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Li</w:t>
            </w:r>
          </w:p>
        </w:tc>
        <w:tc>
          <w:tcPr>
            <w:tcW w:w="1111" w:type="dxa"/>
            <w:tcBorders>
              <w:left w:val="single" w:sz="12" w:space="0" w:color="auto"/>
              <w:bottom w:val="single" w:sz="12" w:space="0" w:color="auto"/>
            </w:tcBorders>
          </w:tcPr>
          <w:p w14:paraId="0974445A" w14:textId="4D08A38D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3</w:t>
            </w:r>
          </w:p>
        </w:tc>
        <w:tc>
          <w:tcPr>
            <w:tcW w:w="1391" w:type="dxa"/>
            <w:tcBorders>
              <w:bottom w:val="single" w:sz="12" w:space="0" w:color="auto"/>
              <w:right w:val="single" w:sz="12" w:space="0" w:color="auto"/>
            </w:tcBorders>
          </w:tcPr>
          <w:p w14:paraId="4C6EEE5C" w14:textId="2DA1A900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7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12" w:space="0" w:color="auto"/>
            </w:tcBorders>
          </w:tcPr>
          <w:p w14:paraId="56BB2C11" w14:textId="2CDB777C" w:rsidR="0046759F" w:rsidRPr="00EB7630" w:rsidRDefault="00CE2206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1578" w:type="dxa"/>
            <w:tcBorders>
              <w:bottom w:val="single" w:sz="12" w:space="0" w:color="auto"/>
              <w:right w:val="single" w:sz="12" w:space="0" w:color="auto"/>
            </w:tcBorders>
          </w:tcPr>
          <w:p w14:paraId="6596708D" w14:textId="5B951244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53</w:t>
            </w:r>
          </w:p>
        </w:tc>
        <w:tc>
          <w:tcPr>
            <w:tcW w:w="1043" w:type="dxa"/>
            <w:tcBorders>
              <w:left w:val="single" w:sz="12" w:space="0" w:color="auto"/>
              <w:bottom w:val="single" w:sz="12" w:space="0" w:color="auto"/>
            </w:tcBorders>
          </w:tcPr>
          <w:p w14:paraId="5768AC09" w14:textId="6B8E8E2D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2</w:t>
            </w:r>
          </w:p>
        </w:tc>
        <w:tc>
          <w:tcPr>
            <w:tcW w:w="1424" w:type="dxa"/>
            <w:tcBorders>
              <w:bottom w:val="single" w:sz="12" w:space="0" w:color="auto"/>
              <w:right w:val="single" w:sz="12" w:space="0" w:color="auto"/>
            </w:tcBorders>
          </w:tcPr>
          <w:p w14:paraId="659CB4CD" w14:textId="019977DC" w:rsidR="0046759F" w:rsidRPr="00EB7630" w:rsidRDefault="00510D6F" w:rsidP="00C0233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925</w:t>
            </w:r>
          </w:p>
        </w:tc>
      </w:tr>
    </w:tbl>
    <w:p w14:paraId="2C62F1B3" w14:textId="22B6C69F" w:rsidR="007E5C36" w:rsidRDefault="007E5C36" w:rsidP="00337F93">
      <w:pPr>
        <w:rPr>
          <w:lang w:val="en-US"/>
        </w:rPr>
      </w:pPr>
    </w:p>
    <w:p w14:paraId="58EE9335" w14:textId="5392431A" w:rsidR="00471152" w:rsidRDefault="00471152" w:rsidP="00337F93">
      <w:pPr>
        <w:rPr>
          <w:lang w:val="en-US"/>
        </w:rPr>
      </w:pPr>
    </w:p>
    <w:p w14:paraId="2D251709" w14:textId="02F17EE7" w:rsidR="00471152" w:rsidRDefault="00471152" w:rsidP="00337F93">
      <w:pPr>
        <w:rPr>
          <w:lang w:val="en-US"/>
        </w:rPr>
      </w:pPr>
    </w:p>
    <w:p w14:paraId="059E141A" w14:textId="1C75D50F" w:rsidR="00471152" w:rsidRDefault="00471152" w:rsidP="00337F93">
      <w:pPr>
        <w:rPr>
          <w:lang w:val="en-US"/>
        </w:rPr>
      </w:pPr>
    </w:p>
    <w:p w14:paraId="6F7B5FFA" w14:textId="6B1DEBF9" w:rsidR="00471152" w:rsidRDefault="00471152" w:rsidP="00337F93">
      <w:pPr>
        <w:rPr>
          <w:lang w:val="en-US"/>
        </w:rPr>
      </w:pPr>
    </w:p>
    <w:p w14:paraId="75F29222" w14:textId="75DD2B18" w:rsidR="00471152" w:rsidRDefault="00471152" w:rsidP="00337F93">
      <w:pPr>
        <w:rPr>
          <w:lang w:val="en-US"/>
        </w:rPr>
      </w:pPr>
    </w:p>
    <w:p w14:paraId="40CB2497" w14:textId="4C478BD9" w:rsidR="00471152" w:rsidRDefault="00471152" w:rsidP="00337F93">
      <w:pPr>
        <w:rPr>
          <w:lang w:val="en-US"/>
        </w:rPr>
      </w:pPr>
    </w:p>
    <w:p w14:paraId="6FCCD93F" w14:textId="20B748CA" w:rsidR="00471152" w:rsidRDefault="00471152" w:rsidP="00337F93">
      <w:pPr>
        <w:rPr>
          <w:lang w:val="en-US"/>
        </w:rPr>
      </w:pPr>
    </w:p>
    <w:p w14:paraId="32702D73" w14:textId="148C53DF" w:rsidR="00471152" w:rsidRDefault="00471152" w:rsidP="00337F93">
      <w:pPr>
        <w:rPr>
          <w:lang w:val="en-US"/>
        </w:rPr>
      </w:pPr>
    </w:p>
    <w:p w14:paraId="667A433D" w14:textId="7B7261F5" w:rsidR="00471152" w:rsidRDefault="00471152" w:rsidP="00337F93">
      <w:pPr>
        <w:rPr>
          <w:lang w:val="en-US"/>
        </w:rPr>
      </w:pPr>
    </w:p>
    <w:p w14:paraId="6E24FC4C" w14:textId="1BEFD909" w:rsidR="00471152" w:rsidRDefault="00471152" w:rsidP="00337F93">
      <w:pPr>
        <w:rPr>
          <w:lang w:val="en-US"/>
        </w:rPr>
      </w:pPr>
    </w:p>
    <w:p w14:paraId="5B65F79F" w14:textId="71D9884B" w:rsidR="00471152" w:rsidRDefault="00471152" w:rsidP="00337F93">
      <w:pPr>
        <w:rPr>
          <w:lang w:val="en-US"/>
        </w:rPr>
      </w:pPr>
    </w:p>
    <w:p w14:paraId="414E96EA" w14:textId="7F00579C" w:rsidR="00471152" w:rsidRDefault="00471152" w:rsidP="00337F93">
      <w:pPr>
        <w:rPr>
          <w:lang w:val="en-US"/>
        </w:rPr>
      </w:pPr>
    </w:p>
    <w:p w14:paraId="4B2DFC40" w14:textId="3E32F167" w:rsidR="00471152" w:rsidRDefault="00471152" w:rsidP="00337F93">
      <w:pPr>
        <w:rPr>
          <w:lang w:val="en-US"/>
        </w:rPr>
      </w:pPr>
    </w:p>
    <w:p w14:paraId="22BE61E5" w14:textId="7CBE5765" w:rsidR="00471152" w:rsidRDefault="00471152" w:rsidP="00337F93">
      <w:pPr>
        <w:rPr>
          <w:lang w:val="en-US"/>
        </w:rPr>
      </w:pPr>
    </w:p>
    <w:p w14:paraId="2D2BA94A" w14:textId="168A94B0" w:rsidR="00471152" w:rsidRDefault="00471152" w:rsidP="00337F93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71152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Supplementary Video</w:t>
      </w:r>
    </w:p>
    <w:p w14:paraId="5EA646D9" w14:textId="25243ABD" w:rsidR="0081185A" w:rsidRDefault="00471152" w:rsidP="00471152">
      <w:pPr>
        <w:spacing w:before="180" w:after="18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deo</w:t>
      </w:r>
      <w:r w:rsidRPr="00C0233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C023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DF4FBF">
        <w:rPr>
          <w:rFonts w:ascii="Times New Roman" w:eastAsia="Times New Roman" w:hAnsi="Times New Roman" w:cs="Times New Roman"/>
          <w:b/>
          <w:bCs/>
        </w:rPr>
        <w:t>Video of calibration demo</w:t>
      </w:r>
      <w:r w:rsidR="00DF4FBF" w:rsidDel="00DF4FB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D76DFBB" w14:textId="58CA297B" w:rsidR="00471152" w:rsidRPr="00471152" w:rsidRDefault="00826FDE" w:rsidP="00471152">
      <w:pPr>
        <w:spacing w:before="180" w:after="18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826FDE">
        <w:rPr>
          <w:rFonts w:ascii="Times New Roman" w:eastAsia="Times New Roman" w:hAnsi="Times New Roman" w:cs="Times New Roman"/>
          <w:sz w:val="24"/>
          <w:szCs w:val="24"/>
        </w:rPr>
        <w:t>https://github.com/ienebuse/hand-eye-calibration/blob/main/calibration_demo.mp4</w:t>
      </w:r>
      <w:bookmarkStart w:id="0" w:name="_GoBack"/>
      <w:bookmarkEnd w:id="0"/>
    </w:p>
    <w:sectPr w:rsidR="00471152" w:rsidRPr="004711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93"/>
    <w:rsid w:val="000520A2"/>
    <w:rsid w:val="001A6289"/>
    <w:rsid w:val="002144BE"/>
    <w:rsid w:val="002B359E"/>
    <w:rsid w:val="00337F93"/>
    <w:rsid w:val="00340F13"/>
    <w:rsid w:val="00343C40"/>
    <w:rsid w:val="00363F6B"/>
    <w:rsid w:val="00414C20"/>
    <w:rsid w:val="00457843"/>
    <w:rsid w:val="0046759F"/>
    <w:rsid w:val="00471152"/>
    <w:rsid w:val="00510D6F"/>
    <w:rsid w:val="005A0736"/>
    <w:rsid w:val="00634732"/>
    <w:rsid w:val="00663765"/>
    <w:rsid w:val="0073083B"/>
    <w:rsid w:val="007E5C36"/>
    <w:rsid w:val="0081185A"/>
    <w:rsid w:val="00826FDE"/>
    <w:rsid w:val="00835DC8"/>
    <w:rsid w:val="00851F04"/>
    <w:rsid w:val="009C73DA"/>
    <w:rsid w:val="00A060DA"/>
    <w:rsid w:val="00C0233B"/>
    <w:rsid w:val="00CE2206"/>
    <w:rsid w:val="00DF4FBF"/>
    <w:rsid w:val="00EB7630"/>
    <w:rsid w:val="00EE2891"/>
    <w:rsid w:val="00F9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B18C2"/>
  <w15:chartTrackingRefBased/>
  <w15:docId w15:val="{37B5649F-8F9F-45EE-B516-7D44D0E0F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7F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F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37F9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144B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E2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26FD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8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ienebuse/hand-eye-calibr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nna Enebuse</dc:creator>
  <cp:keywords/>
  <dc:description/>
  <cp:lastModifiedBy>Bernadith Millamina</cp:lastModifiedBy>
  <cp:revision>9</cp:revision>
  <dcterms:created xsi:type="dcterms:W3CDTF">2022-03-17T17:05:00Z</dcterms:created>
  <dcterms:modified xsi:type="dcterms:W3CDTF">2022-08-19T10:26:00Z</dcterms:modified>
</cp:coreProperties>
</file>